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8EE6A" w14:textId="61AB9383" w:rsidR="006532F3" w:rsidRDefault="00000000" w:rsidP="006532F3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</w:t>
      </w:r>
      <w:r w:rsidR="00B55008">
        <w:rPr>
          <w:rFonts w:eastAsia="游明朝" w:hint="eastAsia"/>
          <w:b/>
          <w:sz w:val="24"/>
          <w:szCs w:val="24"/>
        </w:rPr>
        <w:t xml:space="preserve"> S1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Intra-rater reliability of radiographic parameters (n = 60 feet)</w:t>
      </w:r>
    </w:p>
    <w:tbl>
      <w:tblPr>
        <w:tblW w:w="903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10"/>
        <w:gridCol w:w="3010"/>
        <w:gridCol w:w="3010"/>
      </w:tblGrid>
      <w:tr w:rsidR="00994ECE" w14:paraId="44205C93" w14:textId="77777777">
        <w:tc>
          <w:tcPr>
            <w:tcW w:w="300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3F48F9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diographic parameters</w:t>
            </w:r>
          </w:p>
        </w:tc>
        <w:tc>
          <w:tcPr>
            <w:tcW w:w="301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DF6AF3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aclass correlation</w:t>
            </w:r>
          </w:p>
        </w:tc>
        <w:tc>
          <w:tcPr>
            <w:tcW w:w="301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16B4BC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onfidence intervals</w:t>
            </w:r>
          </w:p>
        </w:tc>
      </w:tr>
      <w:tr w:rsidR="00994ECE" w14:paraId="37A6C47C" w14:textId="77777777">
        <w:tc>
          <w:tcPr>
            <w:tcW w:w="3009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88C49CC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VA (°)</w:t>
            </w:r>
          </w:p>
        </w:tc>
        <w:tc>
          <w:tcPr>
            <w:tcW w:w="30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8F7DB25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2</w:t>
            </w:r>
          </w:p>
        </w:tc>
        <w:tc>
          <w:tcPr>
            <w:tcW w:w="30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79EF195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0–0.959</w:t>
            </w:r>
          </w:p>
        </w:tc>
      </w:tr>
      <w:tr w:rsidR="00994ECE" w14:paraId="09779308" w14:textId="77777777"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C9D58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A (°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CF9B5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46C33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0–0.941</w:t>
            </w:r>
          </w:p>
        </w:tc>
      </w:tr>
      <w:tr w:rsidR="00994ECE" w14:paraId="39F59AB8" w14:textId="77777777"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05DB7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A (°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81E14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0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6D4FC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0–0.952</w:t>
            </w:r>
          </w:p>
        </w:tc>
      </w:tr>
      <w:tr w:rsidR="00994ECE" w14:paraId="1DC105AF" w14:textId="77777777"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D5026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AA (°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8A56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FD87C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1–0.873</w:t>
            </w:r>
          </w:p>
        </w:tc>
      </w:tr>
      <w:tr w:rsidR="00994ECE" w14:paraId="41CFE7AE" w14:textId="77777777"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3CEFD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PAA (°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6D2A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0D95F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8–0.948</w:t>
            </w:r>
          </w:p>
        </w:tc>
      </w:tr>
      <w:tr w:rsidR="00994ECE" w14:paraId="463B7018" w14:textId="77777777"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7D3B4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ry angle (°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183E5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DCA6D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–0.893</w:t>
            </w:r>
          </w:p>
        </w:tc>
      </w:tr>
      <w:tr w:rsidR="00994ECE" w14:paraId="4EE3BC02" w14:textId="77777777"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20E8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A (°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35C77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F288F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1–0.960</w:t>
            </w:r>
          </w:p>
        </w:tc>
      </w:tr>
      <w:tr w:rsidR="00994ECE" w14:paraId="294D1F33" w14:textId="77777777">
        <w:tc>
          <w:tcPr>
            <w:tcW w:w="300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B06C33" w14:textId="77777777" w:rsidR="006532F3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–M5H (mm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33A157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FC16504" w14:textId="77777777" w:rsidR="006532F3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3–0.964</w:t>
            </w:r>
          </w:p>
        </w:tc>
      </w:tr>
    </w:tbl>
    <w:p w14:paraId="0EB2ABB7" w14:textId="3F59BF52" w:rsidR="006532F3" w:rsidRDefault="00000000" w:rsidP="006532F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CC values were reported as ICC (3,1) with 95% confidence intervals (two-way mixed-effects model, absolute agreement, and single measurements).</w:t>
      </w:r>
    </w:p>
    <w:p w14:paraId="77724A31" w14:textId="6916D405" w:rsidR="006532F3" w:rsidRPr="003543EF" w:rsidRDefault="00000000" w:rsidP="006532F3">
      <w:pPr>
        <w:widowControl w:val="0"/>
        <w:spacing w:line="480" w:lineRule="auto"/>
        <w:rPr>
          <w:bCs/>
          <w:sz w:val="24"/>
          <w:szCs w:val="24"/>
        </w:rPr>
      </w:pPr>
      <w:r w:rsidRPr="003543EF">
        <w:rPr>
          <w:bCs/>
          <w:sz w:val="24"/>
          <w:szCs w:val="24"/>
        </w:rPr>
        <w:t>Abbreviations: CPA, calcaneal pitch angle; DMAA, distal metatarsal articular angle; HIA, hallux interphalangeal angle; HVA, hallux valgus angle; ICC, intraclass correlation coefficient; IMA, intermetatarsal angle; MC–M5H, medial cuneiform–fifth metatarsal height; n, number; PDPAA, proximal–distal phalanx articular angle.</w:t>
      </w:r>
    </w:p>
    <w:p w14:paraId="0EB2B864" w14:textId="77777777" w:rsidR="006532F3" w:rsidRDefault="006532F3"/>
    <w:sectPr w:rsidR="006532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2F3"/>
    <w:rsid w:val="00204CF8"/>
    <w:rsid w:val="003543EF"/>
    <w:rsid w:val="006532F3"/>
    <w:rsid w:val="00831ACE"/>
    <w:rsid w:val="009438F8"/>
    <w:rsid w:val="00994ECE"/>
    <w:rsid w:val="00B55008"/>
    <w:rsid w:val="00FD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6FD001"/>
  <w15:chartTrackingRefBased/>
  <w15:docId w15:val="{7283FB16-653F-40FB-B58D-42E1C687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2F3"/>
    <w:pPr>
      <w:spacing w:after="0" w:line="276" w:lineRule="auto"/>
    </w:pPr>
    <w:rPr>
      <w:rFonts w:ascii="Times New Roman" w:eastAsia="Times New Roman" w:hAnsi="Times New Roman" w:cs="Times New Roman"/>
      <w:sz w:val="22"/>
      <w:szCs w:val="22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32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ko-KR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32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ko-KR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32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 w:eastAsia="ko-KR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32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it-IT" w:eastAsia="ko-KR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32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it-IT" w:eastAsia="ko-KR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32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it-IT" w:eastAsia="ko-KR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32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it-IT" w:eastAsia="ko-KR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32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it-IT" w:eastAsia="ko-KR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32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it-IT"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53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53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53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532F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532F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532F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532F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532F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532F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53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ko-KR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53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32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 w:eastAsia="ko-KR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53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32F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val="it-IT" w:eastAsia="ko-KR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532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32F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it-IT" w:eastAsia="ko-KR"/>
      <w14:ligatures w14:val="standardContextual"/>
    </w:rPr>
  </w:style>
  <w:style w:type="character" w:styleId="21">
    <w:name w:val="Intense Emphasis"/>
    <w:basedOn w:val="a0"/>
    <w:uiPriority w:val="21"/>
    <w:qFormat/>
    <w:rsid w:val="006532F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5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val="it-IT" w:eastAsia="ko-KR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532F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532F3"/>
    <w:rPr>
      <w:b/>
      <w:bCs/>
      <w:smallCaps/>
      <w:color w:val="0F4761" w:themeColor="accent1" w:themeShade="BF"/>
      <w:spacing w:val="5"/>
    </w:rPr>
  </w:style>
  <w:style w:type="paragraph" w:styleId="aa">
    <w:name w:val="annotation text"/>
    <w:basedOn w:val="a"/>
    <w:link w:val="ab"/>
    <w:uiPriority w:val="99"/>
    <w:semiHidden/>
    <w:unhideWhenUsed/>
    <w:rsid w:val="006532F3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6532F3"/>
    <w:rPr>
      <w:rFonts w:ascii="Times New Roman" w:eastAsia="Times New Roman" w:hAnsi="Times New Roman" w:cs="Times New Roman"/>
      <w:sz w:val="20"/>
      <w:szCs w:val="20"/>
      <w:lang w:val="en-US" w:eastAsia="ja-JP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6532F3"/>
    <w:rPr>
      <w:sz w:val="16"/>
      <w:szCs w:val="16"/>
    </w:rPr>
  </w:style>
  <w:style w:type="paragraph" w:styleId="ad">
    <w:name w:val="Revision"/>
    <w:hidden/>
    <w:uiPriority w:val="99"/>
    <w:semiHidden/>
    <w:rsid w:val="00FD2400"/>
    <w:pPr>
      <w:spacing w:after="0" w:line="240" w:lineRule="auto"/>
    </w:pPr>
    <w:rPr>
      <w:rFonts w:ascii="Times New Roman" w:eastAsia="Times New Roman" w:hAnsi="Times New Roman" w:cs="Times New Roman"/>
      <w:sz w:val="22"/>
      <w:szCs w:val="22"/>
      <w:lang w:val="en-US" w:eastAsia="ja-JP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3543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543EF"/>
    <w:rPr>
      <w:rFonts w:ascii="Segoe UI" w:eastAsia="Times New Roman" w:hAnsi="Segoe UI" w:cs="Segoe UI"/>
      <w:sz w:val="18"/>
      <w:szCs w:val="1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asunari Ikuta</cp:lastModifiedBy>
  <cp:revision>5</cp:revision>
  <dcterms:created xsi:type="dcterms:W3CDTF">2026-01-27T11:22:00Z</dcterms:created>
  <dcterms:modified xsi:type="dcterms:W3CDTF">2026-01-28T09:24:00Z</dcterms:modified>
</cp:coreProperties>
</file>